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7A231C" w14:textId="77777777" w:rsidR="009206CC" w:rsidRDefault="005F2100" w:rsidP="009206CC">
      <w:pPr>
        <w:pStyle w:val="Heading1"/>
      </w:pPr>
      <w:bookmarkStart w:id="0" w:name="_GoBack"/>
      <w:bookmarkEnd w:id="0"/>
      <w:r>
        <w:t>S3</w:t>
      </w:r>
      <w:r w:rsidR="009206CC">
        <w:t xml:space="preserve"> Appendix</w:t>
      </w:r>
    </w:p>
    <w:p w14:paraId="43A1A6C3" w14:textId="77777777" w:rsidR="009206CC" w:rsidRPr="00AF65F3" w:rsidRDefault="009206CC" w:rsidP="009206CC">
      <w:pPr>
        <w:spacing w:line="240" w:lineRule="auto"/>
      </w:pPr>
    </w:p>
    <w:p w14:paraId="2B876C85" w14:textId="77777777" w:rsidR="009206CC" w:rsidRDefault="009206CC" w:rsidP="009206CC">
      <w:pPr>
        <w:jc w:val="center"/>
        <w:rPr>
          <w:bCs/>
        </w:rPr>
      </w:pPr>
      <w:r>
        <w:rPr>
          <w:bCs/>
        </w:rPr>
        <w:t>Are</w:t>
      </w:r>
      <w:r w:rsidRPr="00E15561">
        <w:rPr>
          <w:bCs/>
        </w:rPr>
        <w:t xml:space="preserve"> </w:t>
      </w:r>
      <w:r>
        <w:rPr>
          <w:bCs/>
        </w:rPr>
        <w:t>Japanese parents more likely than Canadian parents to say that their children know things that they do not</w:t>
      </w:r>
      <w:r w:rsidRPr="00E15561">
        <w:rPr>
          <w:bCs/>
        </w:rPr>
        <w:t xml:space="preserve"> due to a </w:t>
      </w:r>
      <w:proofErr w:type="gramStart"/>
      <w:r w:rsidRPr="00E15561">
        <w:rPr>
          <w:bCs/>
        </w:rPr>
        <w:t>yes-bias</w:t>
      </w:r>
      <w:proofErr w:type="gramEnd"/>
      <w:r w:rsidRPr="00E15561">
        <w:rPr>
          <w:bCs/>
        </w:rPr>
        <w:t>?</w:t>
      </w:r>
    </w:p>
    <w:p w14:paraId="055AF074" w14:textId="77777777" w:rsidR="009206CC" w:rsidRDefault="009206CC" w:rsidP="009206CC">
      <w:pPr>
        <w:rPr>
          <w:bCs/>
        </w:rPr>
      </w:pPr>
    </w:p>
    <w:p w14:paraId="0CC74638" w14:textId="77777777" w:rsidR="009206CC" w:rsidRPr="00AF65F3" w:rsidRDefault="009206CC" w:rsidP="009206CC">
      <w:r w:rsidRPr="00E15561">
        <w:rPr>
          <w:bCs/>
        </w:rPr>
        <w:t xml:space="preserve">If </w:t>
      </w:r>
      <w:r>
        <w:rPr>
          <w:bCs/>
        </w:rPr>
        <w:t>so</w:t>
      </w:r>
      <w:r w:rsidRPr="00E15561">
        <w:rPr>
          <w:bCs/>
        </w:rPr>
        <w:t xml:space="preserve">, Japanese parents may </w:t>
      </w:r>
      <w:r>
        <w:rPr>
          <w:bCs/>
        </w:rPr>
        <w:t xml:space="preserve">be expected to </w:t>
      </w:r>
      <w:r w:rsidRPr="00E15561">
        <w:rPr>
          <w:bCs/>
        </w:rPr>
        <w:t xml:space="preserve">provide </w:t>
      </w:r>
      <w:r>
        <w:rPr>
          <w:bCs/>
        </w:rPr>
        <w:t>as many or fewer</w:t>
      </w:r>
      <w:r w:rsidRPr="00E15561">
        <w:rPr>
          <w:bCs/>
        </w:rPr>
        <w:t xml:space="preserve"> examples of child-specific knowledge </w:t>
      </w:r>
      <w:r>
        <w:rPr>
          <w:bCs/>
        </w:rPr>
        <w:t>as</w:t>
      </w:r>
      <w:r w:rsidRPr="00E15561">
        <w:rPr>
          <w:bCs/>
        </w:rPr>
        <w:t xml:space="preserve"> Canadian </w:t>
      </w:r>
      <w:r>
        <w:rPr>
          <w:bCs/>
        </w:rPr>
        <w:t>parents</w:t>
      </w:r>
      <w:r w:rsidRPr="00312A66">
        <w:rPr>
          <w:bCs/>
        </w:rPr>
        <w:t xml:space="preserve">. However, this was not the case. </w:t>
      </w:r>
      <w:r>
        <w:rPr>
          <w:bCs/>
        </w:rPr>
        <w:t>T</w:t>
      </w:r>
      <w:r w:rsidRPr="00D435F6">
        <w:rPr>
          <w:bCs/>
        </w:rPr>
        <w:t>he</w:t>
      </w:r>
      <w:r w:rsidRPr="00312A66">
        <w:rPr>
          <w:bCs/>
        </w:rPr>
        <w:t xml:space="preserve"> median number of examples </w:t>
      </w:r>
      <w:r>
        <w:rPr>
          <w:bCs/>
        </w:rPr>
        <w:t xml:space="preserve">of child-specific knowledge (averaged for the two questions) </w:t>
      </w:r>
      <w:r w:rsidRPr="00312A66">
        <w:rPr>
          <w:bCs/>
        </w:rPr>
        <w:t xml:space="preserve">provided by </w:t>
      </w:r>
      <w:r>
        <w:rPr>
          <w:bCs/>
        </w:rPr>
        <w:t>Japanese</w:t>
      </w:r>
      <w:r w:rsidRPr="00312A66">
        <w:rPr>
          <w:bCs/>
        </w:rPr>
        <w:t xml:space="preserve"> parents who </w:t>
      </w:r>
      <w:r>
        <w:rPr>
          <w:bCs/>
        </w:rPr>
        <w:t xml:space="preserve">had </w:t>
      </w:r>
      <w:r w:rsidRPr="00312A66">
        <w:rPr>
          <w:bCs/>
        </w:rPr>
        <w:t xml:space="preserve">responded affirmatively </w:t>
      </w:r>
      <w:r>
        <w:rPr>
          <w:bCs/>
        </w:rPr>
        <w:t xml:space="preserve">to the questions </w:t>
      </w:r>
      <w:r w:rsidRPr="00312A66">
        <w:rPr>
          <w:bCs/>
        </w:rPr>
        <w:t xml:space="preserve">was 3 for both 4-year-olds’ parents (range 1 – 11) and 7-year-olds’ parents (range 1 – 5.5). </w:t>
      </w:r>
      <w:r w:rsidRPr="00D435F6">
        <w:rPr>
          <w:bCs/>
        </w:rPr>
        <w:t xml:space="preserve">In </w:t>
      </w:r>
      <w:r>
        <w:rPr>
          <w:bCs/>
        </w:rPr>
        <w:t>contrast</w:t>
      </w:r>
      <w:r w:rsidRPr="00D435F6">
        <w:rPr>
          <w:bCs/>
        </w:rPr>
        <w:t xml:space="preserve">, </w:t>
      </w:r>
      <w:r>
        <w:rPr>
          <w:bCs/>
        </w:rPr>
        <w:t>t</w:t>
      </w:r>
      <w:r w:rsidRPr="00312A66">
        <w:rPr>
          <w:bCs/>
        </w:rPr>
        <w:t xml:space="preserve">he median number of examples provided by Canadian parents who responded affirmatively was 1 for 4-year-olds’ parents (range 1 – 3.5) and 1.75 for 7-year-olds’ parents (range 1 – 3). Thus, Japanese parents were both more likely to say that their children knew things that they did not and to provide more examples to support their answers. </w:t>
      </w:r>
      <w:r>
        <w:rPr>
          <w:bCs/>
        </w:rPr>
        <w:t>Of note, to other questions i</w:t>
      </w:r>
      <w:r w:rsidRPr="00312A66">
        <w:rPr>
          <w:bCs/>
        </w:rPr>
        <w:t xml:space="preserve">n the </w:t>
      </w:r>
      <w:proofErr w:type="gramStart"/>
      <w:r w:rsidRPr="00312A66">
        <w:rPr>
          <w:bCs/>
        </w:rPr>
        <w:t>questionnaire which</w:t>
      </w:r>
      <w:proofErr w:type="gramEnd"/>
      <w:r w:rsidRPr="00312A66">
        <w:rPr>
          <w:bCs/>
        </w:rPr>
        <w:t xml:space="preserve"> required enumeration (e.g., What do you and y</w:t>
      </w:r>
      <w:r>
        <w:rPr>
          <w:bCs/>
        </w:rPr>
        <w:t>our child talk about together?),</w:t>
      </w:r>
      <w:r w:rsidRPr="00312A66">
        <w:rPr>
          <w:bCs/>
        </w:rPr>
        <w:t xml:space="preserve"> Canadian parents provided slightly more examples than Japanese parents. Thus, the greater number of examples provided by Japanese parents to the child-specific knowledge </w:t>
      </w:r>
      <w:proofErr w:type="gramStart"/>
      <w:r w:rsidRPr="00312A66">
        <w:rPr>
          <w:bCs/>
        </w:rPr>
        <w:t>questions is</w:t>
      </w:r>
      <w:proofErr w:type="gramEnd"/>
      <w:r w:rsidRPr="00312A66">
        <w:rPr>
          <w:bCs/>
        </w:rPr>
        <w:t xml:space="preserve"> unlikely to be due </w:t>
      </w:r>
      <w:r>
        <w:rPr>
          <w:bCs/>
        </w:rPr>
        <w:t xml:space="preserve">to general loquaciousness. </w:t>
      </w:r>
    </w:p>
    <w:p w14:paraId="53DD8F09" w14:textId="77777777" w:rsidR="001F050C" w:rsidRDefault="00392E07"/>
    <w:sectPr w:rsidR="001F050C" w:rsidSect="001F050C">
      <w:head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EC091E" w14:textId="77777777" w:rsidR="00392E07" w:rsidRDefault="00392E07" w:rsidP="00392E07">
      <w:pPr>
        <w:spacing w:line="240" w:lineRule="auto"/>
      </w:pPr>
      <w:r>
        <w:separator/>
      </w:r>
    </w:p>
  </w:endnote>
  <w:endnote w:type="continuationSeparator" w:id="0">
    <w:p w14:paraId="6206949F" w14:textId="77777777" w:rsidR="00392E07" w:rsidRDefault="00392E07" w:rsidP="00392E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altName w:val="Arial"/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C4BAEB" w14:textId="77777777" w:rsidR="00392E07" w:rsidRDefault="00392E07" w:rsidP="00392E07">
      <w:pPr>
        <w:spacing w:line="240" w:lineRule="auto"/>
      </w:pPr>
      <w:r>
        <w:separator/>
      </w:r>
    </w:p>
  </w:footnote>
  <w:footnote w:type="continuationSeparator" w:id="0">
    <w:p w14:paraId="01F138AC" w14:textId="77777777" w:rsidR="00392E07" w:rsidRDefault="00392E07" w:rsidP="00392E0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2FDE59" w14:textId="77D2C9EF" w:rsidR="00392E07" w:rsidRDefault="00392E07">
    <w:pPr>
      <w:pStyle w:val="Header"/>
    </w:pPr>
    <w:r>
      <w:t>Child and Adult Knowledge</w:t>
    </w:r>
    <w:r>
      <w:tab/>
    </w:r>
    <w:r>
      <w:tab/>
      <w:t>Fitneva, Pile, &amp; Hatayam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6CC"/>
    <w:rsid w:val="0000045D"/>
    <w:rsid w:val="000216E6"/>
    <w:rsid w:val="00023F5E"/>
    <w:rsid w:val="000A7D51"/>
    <w:rsid w:val="001B67E4"/>
    <w:rsid w:val="0026195A"/>
    <w:rsid w:val="002A353B"/>
    <w:rsid w:val="002C3BA7"/>
    <w:rsid w:val="00315D79"/>
    <w:rsid w:val="00331D4A"/>
    <w:rsid w:val="00355FCF"/>
    <w:rsid w:val="0036142A"/>
    <w:rsid w:val="00392E07"/>
    <w:rsid w:val="00394F83"/>
    <w:rsid w:val="00426208"/>
    <w:rsid w:val="0043599B"/>
    <w:rsid w:val="004623E1"/>
    <w:rsid w:val="00473DBF"/>
    <w:rsid w:val="004A6155"/>
    <w:rsid w:val="004F08FC"/>
    <w:rsid w:val="005002C3"/>
    <w:rsid w:val="0052799C"/>
    <w:rsid w:val="0053174A"/>
    <w:rsid w:val="00534614"/>
    <w:rsid w:val="005466D2"/>
    <w:rsid w:val="00564FA1"/>
    <w:rsid w:val="005A50F3"/>
    <w:rsid w:val="005C31EA"/>
    <w:rsid w:val="005E5FC6"/>
    <w:rsid w:val="005F2100"/>
    <w:rsid w:val="006227C5"/>
    <w:rsid w:val="00622A9B"/>
    <w:rsid w:val="00624F18"/>
    <w:rsid w:val="00645505"/>
    <w:rsid w:val="00681281"/>
    <w:rsid w:val="006A7CE3"/>
    <w:rsid w:val="0070593F"/>
    <w:rsid w:val="007366D9"/>
    <w:rsid w:val="007E198E"/>
    <w:rsid w:val="00825D3C"/>
    <w:rsid w:val="008474E1"/>
    <w:rsid w:val="00861420"/>
    <w:rsid w:val="008971D3"/>
    <w:rsid w:val="008B2144"/>
    <w:rsid w:val="008D712E"/>
    <w:rsid w:val="008D7D7B"/>
    <w:rsid w:val="009206CC"/>
    <w:rsid w:val="00925265"/>
    <w:rsid w:val="00927D4F"/>
    <w:rsid w:val="00991D92"/>
    <w:rsid w:val="009B23DF"/>
    <w:rsid w:val="009B5F95"/>
    <w:rsid w:val="009E0AF4"/>
    <w:rsid w:val="009F418B"/>
    <w:rsid w:val="00A01637"/>
    <w:rsid w:val="00A20E93"/>
    <w:rsid w:val="00A80AEC"/>
    <w:rsid w:val="00AB513A"/>
    <w:rsid w:val="00B011E6"/>
    <w:rsid w:val="00B92A08"/>
    <w:rsid w:val="00B93E9E"/>
    <w:rsid w:val="00BB6E75"/>
    <w:rsid w:val="00BC585E"/>
    <w:rsid w:val="00C07DA9"/>
    <w:rsid w:val="00C50E0D"/>
    <w:rsid w:val="00D45274"/>
    <w:rsid w:val="00D81615"/>
    <w:rsid w:val="00D87F7E"/>
    <w:rsid w:val="00DC0BBE"/>
    <w:rsid w:val="00DC6F1C"/>
    <w:rsid w:val="00F11036"/>
    <w:rsid w:val="00F35DCC"/>
    <w:rsid w:val="00F850EE"/>
    <w:rsid w:val="00FF41AF"/>
    <w:rsid w:val="00FF4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81189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6CC"/>
    <w:pPr>
      <w:suppressAutoHyphens/>
      <w:spacing w:line="480" w:lineRule="auto"/>
    </w:pPr>
    <w:rPr>
      <w:rFonts w:eastAsia="Times New Roman"/>
      <w:sz w:val="24"/>
      <w:szCs w:val="24"/>
      <w:lang w:eastAsia="en-US"/>
    </w:rPr>
  </w:style>
  <w:style w:type="paragraph" w:styleId="Heading1">
    <w:name w:val="heading 1"/>
    <w:basedOn w:val="Normal"/>
    <w:next w:val="BodyText"/>
    <w:link w:val="Heading1Char"/>
    <w:autoRedefine/>
    <w:qFormat/>
    <w:rsid w:val="009206CC"/>
    <w:pPr>
      <w:widowControl w:val="0"/>
      <w:suppressAutoHyphens w:val="0"/>
      <w:jc w:val="center"/>
      <w:outlineLvl w:val="0"/>
    </w:pPr>
    <w:rPr>
      <w:rFonts w:cs="Arial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206CC"/>
    <w:rPr>
      <w:rFonts w:eastAsia="Times New Roman" w:cs="Arial"/>
      <w:b/>
      <w:bCs/>
      <w:sz w:val="24"/>
      <w:szCs w:val="32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9206C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206CC"/>
    <w:rPr>
      <w:rFonts w:eastAsia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92E07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2E07"/>
    <w:rPr>
      <w:rFonts w:eastAsia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92E07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2E07"/>
    <w:rPr>
      <w:rFonts w:eastAsia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6CC"/>
    <w:pPr>
      <w:suppressAutoHyphens/>
      <w:spacing w:line="480" w:lineRule="auto"/>
    </w:pPr>
    <w:rPr>
      <w:rFonts w:eastAsia="Times New Roman"/>
      <w:sz w:val="24"/>
      <w:szCs w:val="24"/>
      <w:lang w:eastAsia="en-US"/>
    </w:rPr>
  </w:style>
  <w:style w:type="paragraph" w:styleId="Heading1">
    <w:name w:val="heading 1"/>
    <w:basedOn w:val="Normal"/>
    <w:next w:val="BodyText"/>
    <w:link w:val="Heading1Char"/>
    <w:autoRedefine/>
    <w:qFormat/>
    <w:rsid w:val="009206CC"/>
    <w:pPr>
      <w:widowControl w:val="0"/>
      <w:suppressAutoHyphens w:val="0"/>
      <w:jc w:val="center"/>
      <w:outlineLvl w:val="0"/>
    </w:pPr>
    <w:rPr>
      <w:rFonts w:cs="Arial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206CC"/>
    <w:rPr>
      <w:rFonts w:eastAsia="Times New Roman" w:cs="Arial"/>
      <w:b/>
      <w:bCs/>
      <w:sz w:val="24"/>
      <w:szCs w:val="32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9206C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206CC"/>
    <w:rPr>
      <w:rFonts w:eastAsia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92E07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2E07"/>
    <w:rPr>
      <w:rFonts w:eastAsia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92E07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2E07"/>
    <w:rPr>
      <w:rFonts w:eastAsia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0</Characters>
  <Application>Microsoft Macintosh Word</Application>
  <DocSecurity>0</DocSecurity>
  <Lines>9</Lines>
  <Paragraphs>2</Paragraphs>
  <ScaleCrop>false</ScaleCrop>
  <Company>Queen's University</Company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ka Fitneva</dc:creator>
  <cp:keywords/>
  <dc:description/>
  <cp:lastModifiedBy>Stanka Fitneva</cp:lastModifiedBy>
  <cp:revision>3</cp:revision>
  <dcterms:created xsi:type="dcterms:W3CDTF">2015-11-05T23:05:00Z</dcterms:created>
  <dcterms:modified xsi:type="dcterms:W3CDTF">2016-09-07T00:28:00Z</dcterms:modified>
</cp:coreProperties>
</file>